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06C" w:rsidRDefault="006B206C" w:rsidP="006B206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</w:p>
    <w:p w:rsidR="006B206C" w:rsidRDefault="006B206C" w:rsidP="006B206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B206C" w:rsidRDefault="006B206C" w:rsidP="006B206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341" w:type="dxa"/>
        <w:jc w:val="center"/>
        <w:tblLook w:val="04A0" w:firstRow="1" w:lastRow="0" w:firstColumn="1" w:lastColumn="0" w:noHBand="0" w:noVBand="1"/>
      </w:tblPr>
      <w:tblGrid>
        <w:gridCol w:w="915"/>
        <w:gridCol w:w="2815"/>
        <w:gridCol w:w="2786"/>
        <w:gridCol w:w="1451"/>
        <w:gridCol w:w="1374"/>
      </w:tblGrid>
      <w:tr w:rsidR="006B206C" w:rsidRPr="00CE3698" w:rsidTr="00C75A6A">
        <w:trPr>
          <w:trHeight w:val="394"/>
          <w:jc w:val="center"/>
        </w:trPr>
        <w:tc>
          <w:tcPr>
            <w:tcW w:w="651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06C" w:rsidRPr="00CE3698" w:rsidRDefault="006B206C" w:rsidP="00C75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Hlk97370171"/>
            <w:r w:rsidRPr="00CE36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1</w:t>
            </w:r>
            <w:r w:rsidRPr="00CE36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 Mean stress levels stratified by race</w:t>
            </w:r>
          </w:p>
          <w:p w:rsidR="006B206C" w:rsidRPr="00CE3698" w:rsidRDefault="006B206C" w:rsidP="00C75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06C" w:rsidRPr="00CE3698" w:rsidRDefault="006B206C" w:rsidP="00C75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3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06C" w:rsidRPr="00CE3698" w:rsidRDefault="006B206C" w:rsidP="00C75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3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B206C" w:rsidRPr="00CE3698" w:rsidTr="00C75A6A">
        <w:trPr>
          <w:trHeight w:val="394"/>
          <w:jc w:val="center"/>
        </w:trPr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06C" w:rsidRPr="00CE3698" w:rsidRDefault="006B206C" w:rsidP="00C75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3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06C" w:rsidRPr="00CE3698" w:rsidRDefault="006B206C" w:rsidP="00C75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</w:t>
            </w:r>
            <w:r w:rsidRPr="00CE3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tress Levels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06C" w:rsidRPr="00CE3698" w:rsidRDefault="006B206C" w:rsidP="00C75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</w:t>
            </w:r>
            <w:r w:rsidRPr="00CE3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06C" w:rsidRPr="00CE3698" w:rsidRDefault="006B206C" w:rsidP="00C75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3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06C" w:rsidRPr="00CE3698" w:rsidRDefault="006B206C" w:rsidP="00C75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CE3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um</w:t>
            </w:r>
          </w:p>
        </w:tc>
      </w:tr>
      <w:tr w:rsidR="006B206C" w:rsidRPr="00CE3698" w:rsidTr="00C75A6A">
        <w:trPr>
          <w:trHeight w:val="38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6C" w:rsidRPr="00CE3698" w:rsidRDefault="006B206C" w:rsidP="00C75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3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6C" w:rsidRPr="00CE3698" w:rsidRDefault="006B206C" w:rsidP="00C75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3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6C" w:rsidRPr="00CE3698" w:rsidRDefault="006B206C" w:rsidP="00C75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3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6C" w:rsidRPr="00CE3698" w:rsidRDefault="006B206C" w:rsidP="00C75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3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6C" w:rsidRPr="00CE3698" w:rsidRDefault="006B206C" w:rsidP="00C75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3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5</w:t>
            </w:r>
          </w:p>
        </w:tc>
      </w:tr>
      <w:tr w:rsidR="006B206C" w:rsidRPr="00CE3698" w:rsidTr="00C75A6A">
        <w:trPr>
          <w:trHeight w:val="38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6C" w:rsidRPr="00CE3698" w:rsidRDefault="006B206C" w:rsidP="00C75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3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6C" w:rsidRPr="00CE3698" w:rsidRDefault="006B206C" w:rsidP="00C75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3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6C" w:rsidRPr="00CE3698" w:rsidRDefault="006B206C" w:rsidP="00C75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3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6C" w:rsidRPr="00CE3698" w:rsidRDefault="006B206C" w:rsidP="00C75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3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6C" w:rsidRPr="00CE3698" w:rsidRDefault="006B206C" w:rsidP="00C75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3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5</w:t>
            </w:r>
          </w:p>
        </w:tc>
      </w:tr>
      <w:tr w:rsidR="006B206C" w:rsidRPr="00CE3698" w:rsidTr="00C75A6A">
        <w:trPr>
          <w:trHeight w:val="394"/>
          <w:jc w:val="center"/>
        </w:trPr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06C" w:rsidRPr="00CE3698" w:rsidRDefault="006B206C" w:rsidP="00C75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3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06C" w:rsidRPr="00CE3698" w:rsidRDefault="006B206C" w:rsidP="00C75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3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06C" w:rsidRPr="00CE3698" w:rsidRDefault="006B206C" w:rsidP="00C75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3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06C" w:rsidRPr="00CE3698" w:rsidRDefault="006B206C" w:rsidP="00C75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3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06C" w:rsidRPr="00CE3698" w:rsidRDefault="006B206C" w:rsidP="00C75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3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7</w:t>
            </w:r>
          </w:p>
        </w:tc>
      </w:tr>
      <w:bookmarkEnd w:id="0"/>
    </w:tbl>
    <w:p w:rsidR="006B206C" w:rsidRDefault="006B206C" w:rsidP="006B206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B206C" w:rsidRDefault="006B206C" w:rsidP="006B206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B206C" w:rsidRDefault="006B206C" w:rsidP="006B206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B206C" w:rsidRDefault="006B206C" w:rsidP="006B206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B206C" w:rsidRDefault="006B206C" w:rsidP="006B206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B206C" w:rsidRDefault="006B206C" w:rsidP="006B206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B206C" w:rsidRDefault="006B206C" w:rsidP="006B206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B206C" w:rsidRDefault="006B206C" w:rsidP="006B206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B206C" w:rsidRDefault="006B206C" w:rsidP="006B206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B206C" w:rsidRDefault="006B206C" w:rsidP="006B206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B206C" w:rsidRDefault="006B206C" w:rsidP="006B206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B206C" w:rsidRDefault="006B206C" w:rsidP="006B206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B206C" w:rsidRDefault="006B206C" w:rsidP="006B206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B206C" w:rsidRDefault="006B206C" w:rsidP="006B206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B206C" w:rsidRDefault="006B206C" w:rsidP="006B206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GoBack"/>
      <w:bookmarkEnd w:id="1"/>
    </w:p>
    <w:sectPr w:rsidR="006B206C" w:rsidSect="00211D83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899028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10B92" w:rsidRDefault="006B20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10B92" w:rsidRDefault="006B206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visionView w:markup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F74"/>
    <w:rsid w:val="006B206C"/>
    <w:rsid w:val="009F3D4C"/>
    <w:rsid w:val="00B83F74"/>
    <w:rsid w:val="00D112F5"/>
    <w:rsid w:val="00F06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20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06C"/>
  </w:style>
  <w:style w:type="paragraph" w:styleId="BalloonText">
    <w:name w:val="Balloon Text"/>
    <w:basedOn w:val="Normal"/>
    <w:link w:val="BalloonTextChar"/>
    <w:uiPriority w:val="99"/>
    <w:semiHidden/>
    <w:unhideWhenUsed/>
    <w:rsid w:val="006B20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0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20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06C"/>
  </w:style>
  <w:style w:type="paragraph" w:styleId="BalloonText">
    <w:name w:val="Balloon Text"/>
    <w:basedOn w:val="Normal"/>
    <w:link w:val="BalloonTextChar"/>
    <w:uiPriority w:val="99"/>
    <w:semiHidden/>
    <w:unhideWhenUsed/>
    <w:rsid w:val="006B20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0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-Edit1</dc:creator>
  <cp:keywords/>
  <dc:description/>
  <cp:lastModifiedBy>Pre-Edit1</cp:lastModifiedBy>
  <cp:revision>2</cp:revision>
  <dcterms:created xsi:type="dcterms:W3CDTF">2022-11-05T07:22:00Z</dcterms:created>
  <dcterms:modified xsi:type="dcterms:W3CDTF">2022-11-05T07:23:00Z</dcterms:modified>
</cp:coreProperties>
</file>